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5800A" w14:textId="77777777" w:rsidR="00FA6279" w:rsidRPr="008C3964" w:rsidRDefault="00FA6279" w:rsidP="00FA6279">
      <w:pPr>
        <w:widowControl w:val="0"/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t>Identification of the effector domain of biglycan that facilitates BMP-2 osteogenic function</w:t>
      </w:r>
    </w:p>
    <w:p w14:paraId="648DEA8E" w14:textId="77777777" w:rsidR="00FA6279" w:rsidRPr="008C3964" w:rsidRDefault="00FA6279" w:rsidP="00FA6279">
      <w:pPr>
        <w:widowControl w:val="0"/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36C2B25" w14:textId="77777777" w:rsidR="00FA6279" w:rsidRPr="008C3964" w:rsidRDefault="00FA6279" w:rsidP="00FA6279">
      <w:pPr>
        <w:widowControl w:val="0"/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</w:pP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t>Prapaporn Jongwattanapisan</w:t>
      </w:r>
      <w:r w:rsidRPr="008C3964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,Ɨ</w:t>
      </w: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t>, Masahiko Terajima</w:t>
      </w:r>
      <w:r w:rsidRPr="008C3964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,Ɨ</w:t>
      </w: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t xml:space="preserve">, 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Patricia A. Miguez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3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, William Querido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4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, Hideaki Nagaoka</w:t>
      </w:r>
      <w:r w:rsidRPr="008C3964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, Noriko Sumida</w:t>
      </w:r>
      <w:r w:rsidRPr="008C3964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, </w:t>
      </w:r>
      <w:r w:rsidRPr="008C3964">
        <w:rPr>
          <w:rStyle w:val="affiliationdepartment"/>
          <w:rFonts w:ascii="Arial" w:hAnsi="Arial" w:cs="Arial"/>
          <w:b/>
          <w:color w:val="000000" w:themeColor="text1"/>
          <w:spacing w:val="1"/>
          <w:sz w:val="22"/>
          <w:szCs w:val="22"/>
          <w:lang w:val="en-GB"/>
        </w:rPr>
        <w:t>Elizabeth Grace Gurysh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5</w:t>
      </w:r>
      <w:r w:rsidRPr="008C3964">
        <w:rPr>
          <w:rStyle w:val="affiliationdepartment"/>
          <w:rFonts w:ascii="Arial" w:hAnsi="Arial" w:cs="Arial"/>
          <w:b/>
          <w:color w:val="000000" w:themeColor="text1"/>
          <w:spacing w:val="1"/>
          <w:sz w:val="22"/>
          <w:szCs w:val="22"/>
          <w:lang w:val="en-GB"/>
        </w:rPr>
        <w:t xml:space="preserve">, </w:t>
      </w:r>
      <w:r w:rsidRPr="008C3964">
        <w:rPr>
          <w:rStyle w:val="authors-affiliationsname1"/>
          <w:rFonts w:ascii="Arial" w:hAnsi="Arial" w:cs="Arial"/>
          <w:b/>
          <w:color w:val="000000" w:themeColor="text1"/>
          <w:spacing w:val="1"/>
          <w:sz w:val="22"/>
          <w:szCs w:val="22"/>
          <w:lang w:val="en-GB"/>
        </w:rPr>
        <w:t>Kristy M. Ainslie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5</w:t>
      </w:r>
      <w:r w:rsidRPr="008C3964">
        <w:rPr>
          <w:rStyle w:val="authors-affiliationsname1"/>
          <w:rFonts w:ascii="Arial" w:hAnsi="Arial" w:cs="Arial"/>
          <w:b/>
          <w:color w:val="000000" w:themeColor="text1"/>
          <w:spacing w:val="1"/>
          <w:sz w:val="22"/>
          <w:szCs w:val="22"/>
          <w:lang w:val="en-GB"/>
        </w:rPr>
        <w:t xml:space="preserve">, 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>Nancy Pleshko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4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, </w:t>
      </w:r>
      <w:r w:rsidRPr="008C396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"/>
        </w:rPr>
        <w:t>Lalith Perera</w:t>
      </w:r>
      <w:r w:rsidRPr="008C3964">
        <w:rPr>
          <w:rFonts w:ascii="Arial" w:eastAsia="Times New Roman" w:hAnsi="Arial" w:cs="Arial"/>
          <w:b/>
          <w:color w:val="000000" w:themeColor="text1"/>
          <w:sz w:val="22"/>
          <w:szCs w:val="22"/>
          <w:vertAlign w:val="superscript"/>
        </w:rPr>
        <w:t>6</w:t>
      </w: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t>, Mitsuo Yamauchi</w:t>
      </w:r>
      <w:r w:rsidRPr="008C3964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,*</w:t>
      </w:r>
    </w:p>
    <w:p w14:paraId="57BFF0F3" w14:textId="77777777" w:rsidR="00FA6279" w:rsidRPr="008C3964" w:rsidRDefault="00FA6279" w:rsidP="00FA6279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8B7131" w14:textId="77777777" w:rsidR="00FA6279" w:rsidRPr="008C3964" w:rsidRDefault="00FA6279" w:rsidP="00FA6279">
      <w:pPr>
        <w:spacing w:line="480" w:lineRule="auto"/>
        <w:contextualSpacing/>
        <w:jc w:val="both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8C3964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Department of Veterinary Medicine, Faculty of Veterinary Science, Chulalongkorn University, Bangkok, 10330, Thailand</w:t>
      </w:r>
    </w:p>
    <w:p w14:paraId="7582599C" w14:textId="77777777" w:rsidR="00FA6279" w:rsidRPr="008C3964" w:rsidRDefault="00FA6279" w:rsidP="00FA6279">
      <w:pPr>
        <w:spacing w:line="480" w:lineRule="auto"/>
        <w:contextualSpacing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 xml:space="preserve">Oral and Craniofacial Health Sciences, School of Dentistry, University of North Carolina at Chapel Hill, Chapel Hill, </w:t>
      </w:r>
      <w:r w:rsidRPr="008C3964">
        <w:rPr>
          <w:rFonts w:ascii="Arial" w:hAnsi="Arial" w:cs="Arial"/>
          <w:iCs/>
          <w:color w:val="000000" w:themeColor="text1"/>
          <w:sz w:val="22"/>
          <w:szCs w:val="22"/>
        </w:rPr>
        <w:t>NC-27599, USA</w:t>
      </w:r>
    </w:p>
    <w:p w14:paraId="24B4BCC5" w14:textId="77777777" w:rsidR="00FA6279" w:rsidRPr="008C3964" w:rsidRDefault="00FA6279" w:rsidP="00FA6279">
      <w:pPr>
        <w:spacing w:line="480" w:lineRule="auto"/>
        <w:contextualSpacing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8C3964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Department of Operative Dentistry, 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 xml:space="preserve">Oral and Craniofacial Health Sciences, School of Dentistry, University of North Carolina at Chapel Hill, Chapel Hill, </w:t>
      </w:r>
      <w:r w:rsidRPr="008C3964">
        <w:rPr>
          <w:rFonts w:ascii="Arial" w:hAnsi="Arial" w:cs="Arial"/>
          <w:iCs/>
          <w:color w:val="000000" w:themeColor="text1"/>
          <w:sz w:val="22"/>
          <w:szCs w:val="22"/>
        </w:rPr>
        <w:t>NC-27599, USA</w:t>
      </w:r>
    </w:p>
    <w:p w14:paraId="44BA9839" w14:textId="77777777" w:rsidR="00FA6279" w:rsidRPr="008C3964" w:rsidRDefault="00FA6279" w:rsidP="00FA627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iCs/>
          <w:color w:val="000000" w:themeColor="text1"/>
          <w:sz w:val="22"/>
          <w:szCs w:val="22"/>
          <w:vertAlign w:val="superscript"/>
        </w:rPr>
        <w:t>4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>Department of Bioengineering, Temple University, Philadelphia, PA</w:t>
      </w:r>
      <w:r w:rsidRPr="008C3964">
        <w:rPr>
          <w:rFonts w:ascii="Arial" w:hAnsi="Arial" w:cs="Arial"/>
          <w:iCs/>
          <w:color w:val="000000" w:themeColor="text1"/>
          <w:sz w:val="22"/>
          <w:szCs w:val="22"/>
        </w:rPr>
        <w:t>-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>19122, USA</w:t>
      </w:r>
    </w:p>
    <w:p w14:paraId="456EA78F" w14:textId="77777777" w:rsidR="00FA6279" w:rsidRPr="008C3964" w:rsidRDefault="00FA6279" w:rsidP="00FA6279">
      <w:pPr>
        <w:autoSpaceDE w:val="0"/>
        <w:autoSpaceDN w:val="0"/>
        <w:adjustRightInd w:val="0"/>
        <w:spacing w:line="480" w:lineRule="auto"/>
        <w:jc w:val="both"/>
        <w:rPr>
          <w:rStyle w:val="affiliationcountry"/>
          <w:rFonts w:ascii="Arial" w:hAnsi="Arial" w:cs="Arial"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iCs/>
          <w:color w:val="000000" w:themeColor="text1"/>
          <w:sz w:val="22"/>
          <w:szCs w:val="22"/>
          <w:vertAlign w:val="superscript"/>
        </w:rPr>
        <w:t>5</w:t>
      </w:r>
      <w:r w:rsidRPr="008C3964">
        <w:rPr>
          <w:rStyle w:val="affiliationdepartment"/>
          <w:rFonts w:ascii="Arial" w:hAnsi="Arial" w:cs="Arial"/>
          <w:color w:val="000000" w:themeColor="text1"/>
          <w:spacing w:val="1"/>
          <w:sz w:val="22"/>
          <w:szCs w:val="22"/>
          <w:lang w:val="en-GB"/>
        </w:rPr>
        <w:t xml:space="preserve">Division of Pharmacoengineering and Molecular Pharmaceutics, Eshelman School of Pharmacy, </w:t>
      </w:r>
      <w:r w:rsidRPr="008C3964">
        <w:rPr>
          <w:rStyle w:val="affiliationname"/>
          <w:rFonts w:ascii="Arial" w:hAnsi="Arial" w:cs="Arial"/>
          <w:color w:val="000000" w:themeColor="text1"/>
          <w:spacing w:val="1"/>
          <w:sz w:val="22"/>
          <w:szCs w:val="22"/>
          <w:lang w:val="en-GB"/>
        </w:rPr>
        <w:t xml:space="preserve">University of North Carolina at </w:t>
      </w:r>
      <w:r w:rsidRPr="008C3964">
        <w:rPr>
          <w:rStyle w:val="affiliationcity"/>
          <w:rFonts w:ascii="Arial" w:hAnsi="Arial" w:cs="Arial"/>
          <w:color w:val="000000" w:themeColor="text1"/>
          <w:spacing w:val="1"/>
          <w:sz w:val="22"/>
          <w:szCs w:val="22"/>
          <w:lang w:val="en-GB"/>
        </w:rPr>
        <w:t xml:space="preserve">Chapel Hill, </w:t>
      </w:r>
      <w:r w:rsidRPr="008C3964">
        <w:rPr>
          <w:rFonts w:ascii="Arial" w:hAnsi="Arial" w:cs="Arial"/>
          <w:iCs/>
          <w:color w:val="000000" w:themeColor="text1"/>
          <w:sz w:val="22"/>
          <w:szCs w:val="22"/>
        </w:rPr>
        <w:t xml:space="preserve">NC-27599, </w:t>
      </w:r>
      <w:r w:rsidRPr="008C3964">
        <w:rPr>
          <w:rStyle w:val="affiliationcountry"/>
          <w:rFonts w:ascii="Arial" w:hAnsi="Arial" w:cs="Arial"/>
          <w:color w:val="000000" w:themeColor="text1"/>
          <w:spacing w:val="1"/>
          <w:sz w:val="22"/>
          <w:szCs w:val="22"/>
          <w:lang w:val="en-GB"/>
        </w:rPr>
        <w:t>USA</w:t>
      </w:r>
    </w:p>
    <w:p w14:paraId="411F0585" w14:textId="77777777" w:rsidR="00FA6279" w:rsidRPr="008C3964" w:rsidRDefault="00FA6279" w:rsidP="00FA627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iCs/>
          <w:color w:val="000000" w:themeColor="text1"/>
          <w:sz w:val="22"/>
          <w:szCs w:val="22"/>
          <w:vertAlign w:val="superscript"/>
        </w:rPr>
        <w:t>6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>Genome Integrity and Structural Biology Laboratory, National Institute of Environmental Health Sciences, National Institutes of Health, Research Triangle Park, NC-27709, USA</w:t>
      </w:r>
    </w:p>
    <w:p w14:paraId="5E23A0B9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7D9B825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67A1C3D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59A1DDC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478689F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A528495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AB54CC0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84E4F12" w14:textId="77777777" w:rsidR="00FA6279" w:rsidRPr="008C3964" w:rsidRDefault="00FA6279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F3C3FE7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56C5D02" w14:textId="77777777" w:rsidR="00CF6C22" w:rsidRPr="008C3964" w:rsidRDefault="00CF6C22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Table S1</w:t>
      </w:r>
      <w:r w:rsidR="001D43D6" w:rsidRPr="008C3964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 xml:space="preserve"> Primers for generation of GST-BGN and GST-deletion constructs.</w:t>
      </w:r>
    </w:p>
    <w:p w14:paraId="4938D245" w14:textId="77777777" w:rsidR="00B80818" w:rsidRPr="008C3964" w:rsidRDefault="00B80818" w:rsidP="00CF6C22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3E771EB" w14:textId="77777777" w:rsidR="00CF6C22" w:rsidRPr="008C3964" w:rsidRDefault="00CF6C22" w:rsidP="00CF6C22">
      <w:pPr>
        <w:rPr>
          <w:color w:val="000000" w:themeColor="text1"/>
        </w:rPr>
      </w:pPr>
    </w:p>
    <w:tbl>
      <w:tblPr>
        <w:tblW w:w="9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3923"/>
        <w:gridCol w:w="4237"/>
      </w:tblGrid>
      <w:tr w:rsidR="008C3964" w:rsidRPr="008C3964" w14:paraId="085E155E" w14:textId="77777777" w:rsidTr="0083002D">
        <w:trPr>
          <w:trHeight w:val="482"/>
        </w:trPr>
        <w:tc>
          <w:tcPr>
            <w:tcW w:w="1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9F77A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ST-construct</w:t>
            </w:r>
          </w:p>
        </w:tc>
        <w:tc>
          <w:tcPr>
            <w:tcW w:w="3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7B226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orward Primers</w:t>
            </w:r>
          </w:p>
        </w:tc>
        <w:tc>
          <w:tcPr>
            <w:tcW w:w="42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2A49CE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verse Primers</w:t>
            </w:r>
          </w:p>
        </w:tc>
      </w:tr>
      <w:tr w:rsidR="008C3964" w:rsidRPr="008C3964" w14:paraId="66D93298" w14:textId="77777777" w:rsidTr="0083002D">
        <w:trPr>
          <w:trHeight w:val="767"/>
        </w:trPr>
        <w:tc>
          <w:tcPr>
            <w:tcW w:w="14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666D1A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GN</w:t>
            </w:r>
          </w:p>
        </w:tc>
        <w:tc>
          <w:tcPr>
            <w:tcW w:w="39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744086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GGATCCGATGAGGAGGCTTCAGGT3’</w:t>
            </w:r>
          </w:p>
        </w:tc>
        <w:tc>
          <w:tcPr>
            <w:tcW w:w="423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6DC2737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CTCGAGCTACTTCTTATAATTTCC3’</w:t>
            </w:r>
          </w:p>
        </w:tc>
      </w:tr>
      <w:tr w:rsidR="008C3964" w:rsidRPr="008C3964" w14:paraId="622B4C39" w14:textId="77777777" w:rsidTr="0083002D">
        <w:trPr>
          <w:trHeight w:val="649"/>
        </w:trPr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76EFF6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sym w:font="Symbol" w:char="F044"/>
            </w: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</w:t>
            </w:r>
          </w:p>
        </w:tc>
        <w:tc>
          <w:tcPr>
            <w:tcW w:w="3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08064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GGATCCACACTGCTAGACCTG3</w:t>
            </w:r>
          </w:p>
        </w:tc>
        <w:tc>
          <w:tcPr>
            <w:tcW w:w="4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AA55DD" w14:textId="77777777" w:rsidR="00CF6C22" w:rsidRPr="008C3964" w:rsidRDefault="00CF6C22" w:rsidP="0083002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CTCGAGGGTGATGTTGTT3’</w:t>
            </w:r>
          </w:p>
          <w:p w14:paraId="22AD01D0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8C3964" w:rsidRPr="008C3964" w14:paraId="38BE1091" w14:textId="77777777" w:rsidTr="0083002D">
        <w:trPr>
          <w:trHeight w:val="812"/>
        </w:trPr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18015F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-LRR6</w:t>
            </w:r>
          </w:p>
        </w:tc>
        <w:tc>
          <w:tcPr>
            <w:tcW w:w="3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F96B1B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ame as BG</w:t>
            </w:r>
          </w:p>
        </w:tc>
        <w:tc>
          <w:tcPr>
            <w:tcW w:w="42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8EE398" w14:textId="77777777" w:rsidR="00CF6C22" w:rsidRPr="008C3964" w:rsidRDefault="00CF6C22" w:rsidP="0083002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CTCGAGAGTGTGGCCTCTGA-3’</w:t>
            </w:r>
          </w:p>
        </w:tc>
      </w:tr>
      <w:tr w:rsidR="00CF6C22" w:rsidRPr="008C3964" w14:paraId="49C2BAEA" w14:textId="77777777" w:rsidTr="0083002D">
        <w:trPr>
          <w:trHeight w:val="723"/>
        </w:trPr>
        <w:tc>
          <w:tcPr>
            <w:tcW w:w="14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E560D" w14:textId="77777777" w:rsidR="00CF6C22" w:rsidRPr="008C3964" w:rsidRDefault="00CF6C22" w:rsidP="0083002D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RR7-C</w:t>
            </w:r>
          </w:p>
        </w:tc>
        <w:tc>
          <w:tcPr>
            <w:tcW w:w="39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82695" w14:textId="77777777" w:rsidR="00CF6C22" w:rsidRPr="008C3964" w:rsidRDefault="00CF6C22" w:rsidP="0083002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GCGGATCCACCCTGAACGAACTT3’</w:t>
            </w:r>
          </w:p>
        </w:tc>
        <w:tc>
          <w:tcPr>
            <w:tcW w:w="423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33D17B1" w14:textId="77777777" w:rsidR="00CF6C22" w:rsidRPr="008C3964" w:rsidRDefault="00CF6C22" w:rsidP="0083002D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C396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ame as BGN</w:t>
            </w:r>
          </w:p>
        </w:tc>
      </w:tr>
    </w:tbl>
    <w:p w14:paraId="4E898623" w14:textId="77777777" w:rsidR="00CF6C22" w:rsidRPr="008C3964" w:rsidRDefault="00CF6C22" w:rsidP="00CF6C2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</w:rPr>
      </w:pPr>
    </w:p>
    <w:p w14:paraId="0CEBD279" w14:textId="77777777" w:rsidR="00CF6C22" w:rsidRPr="008C3964" w:rsidRDefault="00CF6C22" w:rsidP="00CF6C22">
      <w:pPr>
        <w:rPr>
          <w:color w:val="000000" w:themeColor="text1"/>
        </w:rPr>
      </w:pPr>
    </w:p>
    <w:p w14:paraId="4DF612B2" w14:textId="77777777" w:rsidR="00CF6C22" w:rsidRPr="008C3964" w:rsidRDefault="00CF6C22" w:rsidP="00CF6C22">
      <w:pPr>
        <w:rPr>
          <w:color w:val="000000" w:themeColor="text1"/>
        </w:rPr>
      </w:pPr>
    </w:p>
    <w:p w14:paraId="74380CFB" w14:textId="77777777" w:rsidR="00CF6C22" w:rsidRPr="008C3964" w:rsidRDefault="00CF6C22" w:rsidP="00CF6C22">
      <w:pPr>
        <w:rPr>
          <w:color w:val="000000" w:themeColor="text1"/>
        </w:rPr>
      </w:pPr>
    </w:p>
    <w:p w14:paraId="2556DC9E" w14:textId="77777777" w:rsidR="00CF6C22" w:rsidRPr="008C3964" w:rsidRDefault="00CF6C22" w:rsidP="00CF6C22">
      <w:pPr>
        <w:rPr>
          <w:color w:val="000000" w:themeColor="text1"/>
        </w:rPr>
      </w:pPr>
    </w:p>
    <w:p w14:paraId="105A4E60" w14:textId="77777777" w:rsidR="00CF6C22" w:rsidRPr="008C3964" w:rsidRDefault="00CF6C22" w:rsidP="00CF6C22">
      <w:pPr>
        <w:rPr>
          <w:color w:val="000000" w:themeColor="text1"/>
        </w:rPr>
      </w:pPr>
    </w:p>
    <w:p w14:paraId="737D7C75" w14:textId="77777777" w:rsidR="00CF6C22" w:rsidRPr="008C3964" w:rsidRDefault="00CF6C22" w:rsidP="00CF6C22">
      <w:pPr>
        <w:rPr>
          <w:color w:val="000000" w:themeColor="text1"/>
        </w:rPr>
      </w:pPr>
    </w:p>
    <w:p w14:paraId="301C8E90" w14:textId="77777777" w:rsidR="00CF6C22" w:rsidRPr="008C3964" w:rsidRDefault="00CF6C22" w:rsidP="00CF6C22">
      <w:pPr>
        <w:rPr>
          <w:color w:val="000000" w:themeColor="text1"/>
        </w:rPr>
      </w:pPr>
    </w:p>
    <w:p w14:paraId="5296001B" w14:textId="77777777" w:rsidR="00CF6C22" w:rsidRPr="008C3964" w:rsidRDefault="00CF6C22" w:rsidP="00CF6C22">
      <w:pPr>
        <w:rPr>
          <w:color w:val="000000" w:themeColor="text1"/>
        </w:rPr>
      </w:pPr>
    </w:p>
    <w:p w14:paraId="5F8EE4D2" w14:textId="77777777" w:rsidR="00CF6C22" w:rsidRPr="008C3964" w:rsidRDefault="00CF6C22" w:rsidP="00CF6C22">
      <w:pPr>
        <w:rPr>
          <w:color w:val="000000" w:themeColor="text1"/>
        </w:rPr>
      </w:pPr>
    </w:p>
    <w:p w14:paraId="07ED4467" w14:textId="77777777" w:rsidR="00CF6C22" w:rsidRPr="008C3964" w:rsidRDefault="00CF6C22" w:rsidP="00CF6C22">
      <w:pPr>
        <w:rPr>
          <w:color w:val="000000" w:themeColor="text1"/>
        </w:rPr>
      </w:pPr>
    </w:p>
    <w:p w14:paraId="3465DD6A" w14:textId="77777777" w:rsidR="00CF6C22" w:rsidRPr="008C3964" w:rsidRDefault="00CF6C22" w:rsidP="00CF6C22">
      <w:pPr>
        <w:rPr>
          <w:color w:val="000000" w:themeColor="text1"/>
        </w:rPr>
      </w:pPr>
    </w:p>
    <w:p w14:paraId="42EBF59D" w14:textId="77777777" w:rsidR="00CF6C22" w:rsidRPr="008C3964" w:rsidRDefault="00CF6C22" w:rsidP="00CF6C22">
      <w:pPr>
        <w:rPr>
          <w:color w:val="000000" w:themeColor="text1"/>
        </w:rPr>
      </w:pPr>
    </w:p>
    <w:p w14:paraId="713A5429" w14:textId="77777777" w:rsidR="00CF6C22" w:rsidRPr="008C3964" w:rsidRDefault="00CF6C22" w:rsidP="00CF6C22">
      <w:pPr>
        <w:rPr>
          <w:color w:val="000000" w:themeColor="text1"/>
        </w:rPr>
      </w:pPr>
    </w:p>
    <w:p w14:paraId="65BB97B6" w14:textId="77777777" w:rsidR="00CF6C22" w:rsidRPr="008C3964" w:rsidRDefault="00CF6C22" w:rsidP="00CF6C22">
      <w:pPr>
        <w:rPr>
          <w:color w:val="000000" w:themeColor="text1"/>
        </w:rPr>
      </w:pPr>
    </w:p>
    <w:p w14:paraId="68B813D5" w14:textId="77777777" w:rsidR="00CF6C22" w:rsidRPr="008C3964" w:rsidRDefault="00CF6C22" w:rsidP="00CF6C22">
      <w:pPr>
        <w:rPr>
          <w:color w:val="000000" w:themeColor="text1"/>
        </w:rPr>
      </w:pPr>
    </w:p>
    <w:p w14:paraId="78DDAFBD" w14:textId="77777777" w:rsidR="00CF6C22" w:rsidRPr="008C3964" w:rsidRDefault="00CF6C22" w:rsidP="00CF6C22">
      <w:pPr>
        <w:rPr>
          <w:color w:val="000000" w:themeColor="text1"/>
        </w:rPr>
      </w:pPr>
    </w:p>
    <w:p w14:paraId="6BABCBEF" w14:textId="77777777" w:rsidR="00CF6C22" w:rsidRPr="008C3964" w:rsidRDefault="00CF6C22" w:rsidP="00CF6C22">
      <w:pPr>
        <w:rPr>
          <w:color w:val="000000" w:themeColor="text1"/>
        </w:rPr>
      </w:pPr>
    </w:p>
    <w:p w14:paraId="38BB8DC8" w14:textId="77777777" w:rsidR="00CF6C22" w:rsidRPr="008C3964" w:rsidRDefault="00CF6C22" w:rsidP="00CF6C22">
      <w:pPr>
        <w:rPr>
          <w:color w:val="000000" w:themeColor="text1"/>
        </w:rPr>
      </w:pPr>
    </w:p>
    <w:p w14:paraId="0E3AF22C" w14:textId="77777777" w:rsidR="00CF6C22" w:rsidRPr="008C3964" w:rsidRDefault="00CF6C22" w:rsidP="00CF6C22">
      <w:pPr>
        <w:rPr>
          <w:color w:val="000000" w:themeColor="text1"/>
        </w:rPr>
      </w:pPr>
    </w:p>
    <w:p w14:paraId="06694486" w14:textId="77777777" w:rsidR="00CF6C22" w:rsidRPr="008C3964" w:rsidRDefault="00CF6C22" w:rsidP="00CF6C22">
      <w:pPr>
        <w:rPr>
          <w:color w:val="000000" w:themeColor="text1"/>
        </w:rPr>
      </w:pPr>
    </w:p>
    <w:p w14:paraId="0F76878C" w14:textId="77777777" w:rsidR="00CF6C22" w:rsidRPr="008C3964" w:rsidRDefault="00CF6C22" w:rsidP="00CF6C22">
      <w:pPr>
        <w:rPr>
          <w:color w:val="000000" w:themeColor="text1"/>
        </w:rPr>
      </w:pPr>
    </w:p>
    <w:p w14:paraId="513AC88B" w14:textId="77777777" w:rsidR="00CF6C22" w:rsidRPr="008C3964" w:rsidRDefault="00CF6C22" w:rsidP="00CF6C22">
      <w:pPr>
        <w:rPr>
          <w:color w:val="000000" w:themeColor="text1"/>
        </w:rPr>
      </w:pPr>
    </w:p>
    <w:p w14:paraId="572C6FA9" w14:textId="77777777" w:rsidR="00CF6C22" w:rsidRPr="008C3964" w:rsidRDefault="00CF6C22" w:rsidP="00CF6C22">
      <w:pPr>
        <w:rPr>
          <w:color w:val="000000" w:themeColor="text1"/>
        </w:rPr>
      </w:pPr>
    </w:p>
    <w:p w14:paraId="5EC48733" w14:textId="77777777" w:rsidR="00CF6C22" w:rsidRPr="008C3964" w:rsidRDefault="00CF6C22" w:rsidP="00CF6C22">
      <w:pPr>
        <w:rPr>
          <w:color w:val="000000" w:themeColor="text1"/>
        </w:rPr>
      </w:pPr>
    </w:p>
    <w:p w14:paraId="3483A371" w14:textId="77777777" w:rsidR="00CF6C22" w:rsidRPr="008C3964" w:rsidRDefault="00CF6C22" w:rsidP="00CF6C22">
      <w:pPr>
        <w:rPr>
          <w:color w:val="000000" w:themeColor="text1"/>
        </w:rPr>
      </w:pPr>
    </w:p>
    <w:p w14:paraId="3921FFD1" w14:textId="77777777" w:rsidR="00CF6C22" w:rsidRPr="008C3964" w:rsidRDefault="00CF6C22" w:rsidP="00CF6C22">
      <w:pPr>
        <w:rPr>
          <w:color w:val="000000" w:themeColor="text1"/>
        </w:rPr>
      </w:pPr>
    </w:p>
    <w:p w14:paraId="4298453D" w14:textId="77777777" w:rsidR="00A67F3E" w:rsidRPr="008C3964" w:rsidRDefault="00A67F3E" w:rsidP="00A67F3E">
      <w:pPr>
        <w:rPr>
          <w:color w:val="000000" w:themeColor="text1"/>
        </w:rPr>
      </w:pPr>
    </w:p>
    <w:p w14:paraId="66A4FDC3" w14:textId="77777777" w:rsidR="00A67F3E" w:rsidRPr="008C3964" w:rsidRDefault="00A67F3E" w:rsidP="00A67F3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C3964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Table S2</w:t>
      </w:r>
      <w:r w:rsidRPr="008C3964">
        <w:rPr>
          <w:rFonts w:ascii="Arial" w:hAnsi="Arial" w:cs="Arial"/>
          <w:color w:val="000000" w:themeColor="text1"/>
          <w:sz w:val="22"/>
          <w:szCs w:val="22"/>
        </w:rPr>
        <w:t>.  Physical and dynamical properties of the peptides used in MD simulations. (positive/negative means number of positively charged residues (such as lysine and arginine) and negatively charged residues (such as glutamate and aspartate) in each peptide.</w:t>
      </w:r>
    </w:p>
    <w:p w14:paraId="62A8226A" w14:textId="77777777" w:rsidR="00A67F3E" w:rsidRPr="008C3964" w:rsidRDefault="00A67F3E" w:rsidP="00A67F3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73D3105" w14:textId="77777777" w:rsidR="00A67F3E" w:rsidRPr="008C3964" w:rsidRDefault="00A67F3E" w:rsidP="00A67F3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18E77F7" w14:textId="77777777" w:rsidR="00A67F3E" w:rsidRPr="008C3964" w:rsidRDefault="00A67F3E" w:rsidP="00A67F3E">
      <w:pPr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C3964" w:rsidRPr="008C3964" w14:paraId="7B24F254" w14:textId="77777777" w:rsidTr="001B12F7">
        <w:tc>
          <w:tcPr>
            <w:tcW w:w="2214" w:type="dxa"/>
            <w:shd w:val="clear" w:color="auto" w:fill="auto"/>
          </w:tcPr>
          <w:p w14:paraId="419D0ED4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Peptide</w:t>
            </w:r>
          </w:p>
        </w:tc>
        <w:tc>
          <w:tcPr>
            <w:tcW w:w="2214" w:type="dxa"/>
            <w:shd w:val="clear" w:color="auto" w:fill="auto"/>
          </w:tcPr>
          <w:p w14:paraId="414EBB86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Number of residues</w:t>
            </w:r>
          </w:p>
        </w:tc>
        <w:tc>
          <w:tcPr>
            <w:tcW w:w="2214" w:type="dxa"/>
            <w:shd w:val="clear" w:color="auto" w:fill="auto"/>
          </w:tcPr>
          <w:p w14:paraId="047CDBB9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Net charge (e) (positive/negative)</w:t>
            </w:r>
          </w:p>
        </w:tc>
        <w:tc>
          <w:tcPr>
            <w:tcW w:w="2214" w:type="dxa"/>
            <w:shd w:val="clear" w:color="auto" w:fill="auto"/>
          </w:tcPr>
          <w:p w14:paraId="45060C18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Averaged RMSD(Å)</w:t>
            </w:r>
          </w:p>
          <w:p w14:paraId="140ABDED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over the last 20ns</w:t>
            </w:r>
          </w:p>
        </w:tc>
      </w:tr>
      <w:tr w:rsidR="008C3964" w:rsidRPr="008C3964" w14:paraId="744E121F" w14:textId="77777777" w:rsidTr="001B12F7">
        <w:tc>
          <w:tcPr>
            <w:tcW w:w="2214" w:type="dxa"/>
            <w:shd w:val="clear" w:color="auto" w:fill="auto"/>
          </w:tcPr>
          <w:p w14:paraId="53717A6C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1-2</w:t>
            </w:r>
          </w:p>
        </w:tc>
        <w:tc>
          <w:tcPr>
            <w:tcW w:w="2214" w:type="dxa"/>
            <w:shd w:val="clear" w:color="auto" w:fill="auto"/>
          </w:tcPr>
          <w:p w14:paraId="43726F74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4</w:t>
            </w:r>
          </w:p>
        </w:tc>
        <w:tc>
          <w:tcPr>
            <w:tcW w:w="2214" w:type="dxa"/>
            <w:shd w:val="clear" w:color="auto" w:fill="auto"/>
          </w:tcPr>
          <w:p w14:paraId="182A9666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-1(4/5)</w:t>
            </w:r>
          </w:p>
        </w:tc>
        <w:tc>
          <w:tcPr>
            <w:tcW w:w="2214" w:type="dxa"/>
            <w:shd w:val="clear" w:color="auto" w:fill="auto"/>
          </w:tcPr>
          <w:p w14:paraId="34D8980E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.7</w:t>
            </w:r>
          </w:p>
        </w:tc>
      </w:tr>
      <w:tr w:rsidR="008C3964" w:rsidRPr="008C3964" w14:paraId="20B2D659" w14:textId="77777777" w:rsidTr="001B12F7">
        <w:tc>
          <w:tcPr>
            <w:tcW w:w="2214" w:type="dxa"/>
            <w:shd w:val="clear" w:color="auto" w:fill="auto"/>
          </w:tcPr>
          <w:p w14:paraId="721A2293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2-3</w:t>
            </w:r>
          </w:p>
        </w:tc>
        <w:tc>
          <w:tcPr>
            <w:tcW w:w="2214" w:type="dxa"/>
            <w:shd w:val="clear" w:color="auto" w:fill="auto"/>
          </w:tcPr>
          <w:p w14:paraId="6FAD5038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6</w:t>
            </w:r>
          </w:p>
        </w:tc>
        <w:tc>
          <w:tcPr>
            <w:tcW w:w="2214" w:type="dxa"/>
            <w:shd w:val="clear" w:color="auto" w:fill="auto"/>
          </w:tcPr>
          <w:p w14:paraId="66EB670F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6(7/1)</w:t>
            </w:r>
          </w:p>
        </w:tc>
        <w:tc>
          <w:tcPr>
            <w:tcW w:w="2214" w:type="dxa"/>
            <w:shd w:val="clear" w:color="auto" w:fill="auto"/>
          </w:tcPr>
          <w:p w14:paraId="6FDD87E2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.5</w:t>
            </w:r>
          </w:p>
        </w:tc>
      </w:tr>
      <w:tr w:rsidR="008C3964" w:rsidRPr="008C3964" w14:paraId="6788C99F" w14:textId="77777777" w:rsidTr="001B12F7">
        <w:tc>
          <w:tcPr>
            <w:tcW w:w="2214" w:type="dxa"/>
            <w:shd w:val="clear" w:color="auto" w:fill="auto"/>
          </w:tcPr>
          <w:p w14:paraId="07D5E7E1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1-3</w:t>
            </w:r>
          </w:p>
        </w:tc>
        <w:tc>
          <w:tcPr>
            <w:tcW w:w="2214" w:type="dxa"/>
            <w:shd w:val="clear" w:color="auto" w:fill="auto"/>
          </w:tcPr>
          <w:p w14:paraId="342D6A85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58</w:t>
            </w:r>
          </w:p>
        </w:tc>
        <w:tc>
          <w:tcPr>
            <w:tcW w:w="2214" w:type="dxa"/>
            <w:shd w:val="clear" w:color="auto" w:fill="auto"/>
          </w:tcPr>
          <w:p w14:paraId="4D5C4A9B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4(10/6)</w:t>
            </w:r>
          </w:p>
        </w:tc>
        <w:tc>
          <w:tcPr>
            <w:tcW w:w="2214" w:type="dxa"/>
            <w:shd w:val="clear" w:color="auto" w:fill="auto"/>
          </w:tcPr>
          <w:p w14:paraId="68A6F16D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.0</w:t>
            </w:r>
          </w:p>
        </w:tc>
      </w:tr>
      <w:tr w:rsidR="008C3964" w:rsidRPr="008C3964" w14:paraId="6BC2A839" w14:textId="77777777" w:rsidTr="001B12F7">
        <w:tc>
          <w:tcPr>
            <w:tcW w:w="2214" w:type="dxa"/>
            <w:shd w:val="clear" w:color="auto" w:fill="auto"/>
          </w:tcPr>
          <w:p w14:paraId="05ABCF9A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3-4</w:t>
            </w:r>
          </w:p>
        </w:tc>
        <w:tc>
          <w:tcPr>
            <w:tcW w:w="2214" w:type="dxa"/>
            <w:shd w:val="clear" w:color="auto" w:fill="auto"/>
          </w:tcPr>
          <w:p w14:paraId="2B47FD92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3</w:t>
            </w:r>
          </w:p>
        </w:tc>
        <w:tc>
          <w:tcPr>
            <w:tcW w:w="2214" w:type="dxa"/>
            <w:shd w:val="clear" w:color="auto" w:fill="auto"/>
          </w:tcPr>
          <w:p w14:paraId="03D78D7B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(5/3)</w:t>
            </w:r>
          </w:p>
        </w:tc>
        <w:tc>
          <w:tcPr>
            <w:tcW w:w="2214" w:type="dxa"/>
            <w:shd w:val="clear" w:color="auto" w:fill="auto"/>
          </w:tcPr>
          <w:p w14:paraId="7F5B4713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.7</w:t>
            </w:r>
          </w:p>
        </w:tc>
      </w:tr>
      <w:tr w:rsidR="008C3964" w:rsidRPr="008C3964" w14:paraId="14F214CC" w14:textId="77777777" w:rsidTr="001B12F7">
        <w:tc>
          <w:tcPr>
            <w:tcW w:w="2214" w:type="dxa"/>
            <w:shd w:val="clear" w:color="auto" w:fill="auto"/>
          </w:tcPr>
          <w:p w14:paraId="25BC8A85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4-6</w:t>
            </w:r>
          </w:p>
        </w:tc>
        <w:tc>
          <w:tcPr>
            <w:tcW w:w="2214" w:type="dxa"/>
            <w:shd w:val="clear" w:color="auto" w:fill="auto"/>
          </w:tcPr>
          <w:p w14:paraId="4D1AD4E0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62</w:t>
            </w:r>
          </w:p>
        </w:tc>
        <w:tc>
          <w:tcPr>
            <w:tcW w:w="2214" w:type="dxa"/>
            <w:shd w:val="clear" w:color="auto" w:fill="auto"/>
          </w:tcPr>
          <w:p w14:paraId="196576EF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(9/7)</w:t>
            </w:r>
          </w:p>
        </w:tc>
        <w:tc>
          <w:tcPr>
            <w:tcW w:w="2214" w:type="dxa"/>
            <w:shd w:val="clear" w:color="auto" w:fill="auto"/>
          </w:tcPr>
          <w:p w14:paraId="64907554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.7</w:t>
            </w:r>
          </w:p>
        </w:tc>
      </w:tr>
      <w:tr w:rsidR="008C3964" w:rsidRPr="008C3964" w14:paraId="5A62E47F" w14:textId="77777777" w:rsidTr="001B12F7">
        <w:tc>
          <w:tcPr>
            <w:tcW w:w="2214" w:type="dxa"/>
            <w:shd w:val="clear" w:color="auto" w:fill="auto"/>
          </w:tcPr>
          <w:p w14:paraId="2614A490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3</w:t>
            </w:r>
          </w:p>
        </w:tc>
        <w:tc>
          <w:tcPr>
            <w:tcW w:w="2214" w:type="dxa"/>
            <w:shd w:val="clear" w:color="auto" w:fill="auto"/>
          </w:tcPr>
          <w:p w14:paraId="00F9E29C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4</w:t>
            </w:r>
          </w:p>
        </w:tc>
        <w:tc>
          <w:tcPr>
            <w:tcW w:w="2214" w:type="dxa"/>
            <w:shd w:val="clear" w:color="auto" w:fill="auto"/>
          </w:tcPr>
          <w:p w14:paraId="0D773A4A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5(6/1)</w:t>
            </w:r>
          </w:p>
        </w:tc>
        <w:tc>
          <w:tcPr>
            <w:tcW w:w="2214" w:type="dxa"/>
            <w:shd w:val="clear" w:color="auto" w:fill="auto"/>
          </w:tcPr>
          <w:p w14:paraId="3203E487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4.5</w:t>
            </w:r>
          </w:p>
        </w:tc>
      </w:tr>
      <w:tr w:rsidR="00A67F3E" w:rsidRPr="008C3964" w14:paraId="0C8B141B" w14:textId="77777777" w:rsidTr="001B12F7">
        <w:tc>
          <w:tcPr>
            <w:tcW w:w="2214" w:type="dxa"/>
            <w:shd w:val="clear" w:color="auto" w:fill="auto"/>
          </w:tcPr>
          <w:p w14:paraId="1EE4CF57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LRR2</w:t>
            </w:r>
          </w:p>
        </w:tc>
        <w:tc>
          <w:tcPr>
            <w:tcW w:w="2214" w:type="dxa"/>
            <w:shd w:val="clear" w:color="auto" w:fill="auto"/>
          </w:tcPr>
          <w:p w14:paraId="4AF30DAD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24</w:t>
            </w:r>
          </w:p>
        </w:tc>
        <w:tc>
          <w:tcPr>
            <w:tcW w:w="2214" w:type="dxa"/>
            <w:shd w:val="clear" w:color="auto" w:fill="auto"/>
          </w:tcPr>
          <w:p w14:paraId="69609437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3(4/1)</w:t>
            </w:r>
          </w:p>
        </w:tc>
        <w:tc>
          <w:tcPr>
            <w:tcW w:w="2214" w:type="dxa"/>
            <w:shd w:val="clear" w:color="auto" w:fill="auto"/>
          </w:tcPr>
          <w:p w14:paraId="3922F12D" w14:textId="77777777" w:rsidR="00A67F3E" w:rsidRPr="008C3964" w:rsidRDefault="00A67F3E" w:rsidP="001B12F7">
            <w:pPr>
              <w:rPr>
                <w:color w:val="000000" w:themeColor="text1"/>
              </w:rPr>
            </w:pPr>
            <w:r w:rsidRPr="008C3964">
              <w:rPr>
                <w:color w:val="000000" w:themeColor="text1"/>
              </w:rPr>
              <w:t>4.5</w:t>
            </w:r>
          </w:p>
        </w:tc>
      </w:tr>
    </w:tbl>
    <w:p w14:paraId="4E8F1198" w14:textId="77777777" w:rsidR="00A67F3E" w:rsidRPr="008C3964" w:rsidRDefault="00A67F3E" w:rsidP="00A67F3E">
      <w:pPr>
        <w:rPr>
          <w:color w:val="000000" w:themeColor="text1"/>
        </w:rPr>
      </w:pPr>
    </w:p>
    <w:p w14:paraId="61A2E07D" w14:textId="77777777" w:rsidR="00A67F3E" w:rsidRPr="008C3964" w:rsidRDefault="00A67F3E" w:rsidP="00A67F3E">
      <w:pPr>
        <w:rPr>
          <w:color w:val="000000" w:themeColor="text1"/>
        </w:rPr>
      </w:pPr>
    </w:p>
    <w:p w14:paraId="48A7B4F4" w14:textId="77777777" w:rsidR="008709F8" w:rsidRPr="008C3964" w:rsidRDefault="008709F8">
      <w:pPr>
        <w:rPr>
          <w:color w:val="000000" w:themeColor="text1"/>
        </w:rPr>
      </w:pPr>
    </w:p>
    <w:p w14:paraId="64D5CA82" w14:textId="4A31F1C6" w:rsidR="008709F8" w:rsidRPr="008C3964" w:rsidRDefault="00A742D4" w:rsidP="00A742D4">
      <w:pPr>
        <w:tabs>
          <w:tab w:val="left" w:pos="4215"/>
        </w:tabs>
        <w:rPr>
          <w:color w:val="000000" w:themeColor="text1"/>
        </w:rPr>
      </w:pPr>
      <w:r w:rsidRPr="008C3964">
        <w:rPr>
          <w:color w:val="000000" w:themeColor="text1"/>
        </w:rPr>
        <w:tab/>
      </w:r>
    </w:p>
    <w:p w14:paraId="78C6C8AC" w14:textId="77777777" w:rsidR="008709F8" w:rsidRPr="008C3964" w:rsidRDefault="008709F8">
      <w:pPr>
        <w:rPr>
          <w:color w:val="000000" w:themeColor="text1"/>
        </w:rPr>
      </w:pPr>
    </w:p>
    <w:p w14:paraId="7D0D5A74" w14:textId="77777777" w:rsidR="008709F8" w:rsidRPr="008C3964" w:rsidRDefault="008709F8">
      <w:pPr>
        <w:rPr>
          <w:color w:val="000000" w:themeColor="text1"/>
        </w:rPr>
      </w:pPr>
    </w:p>
    <w:p w14:paraId="04540A9B" w14:textId="77777777" w:rsidR="008709F8" w:rsidRPr="008C3964" w:rsidRDefault="008709F8">
      <w:pPr>
        <w:rPr>
          <w:color w:val="000000" w:themeColor="text1"/>
        </w:rPr>
      </w:pPr>
    </w:p>
    <w:p w14:paraId="27279688" w14:textId="77777777" w:rsidR="008709F8" w:rsidRPr="008C3964" w:rsidRDefault="008709F8">
      <w:pPr>
        <w:rPr>
          <w:color w:val="000000" w:themeColor="text1"/>
        </w:rPr>
      </w:pPr>
    </w:p>
    <w:p w14:paraId="34C6980E" w14:textId="77777777" w:rsidR="008709F8" w:rsidRPr="008C3964" w:rsidRDefault="008709F8">
      <w:pPr>
        <w:rPr>
          <w:color w:val="000000" w:themeColor="text1"/>
        </w:rPr>
      </w:pPr>
    </w:p>
    <w:p w14:paraId="41C410DA" w14:textId="77777777" w:rsidR="008709F8" w:rsidRPr="008C3964" w:rsidRDefault="008709F8">
      <w:pPr>
        <w:rPr>
          <w:color w:val="000000" w:themeColor="text1"/>
        </w:rPr>
      </w:pPr>
    </w:p>
    <w:p w14:paraId="19C744C7" w14:textId="77777777" w:rsidR="008709F8" w:rsidRPr="008C3964" w:rsidRDefault="008709F8">
      <w:pPr>
        <w:rPr>
          <w:color w:val="000000" w:themeColor="text1"/>
        </w:rPr>
      </w:pPr>
    </w:p>
    <w:p w14:paraId="0CA64802" w14:textId="77777777" w:rsidR="008709F8" w:rsidRPr="008C3964" w:rsidRDefault="008709F8">
      <w:pPr>
        <w:rPr>
          <w:color w:val="000000" w:themeColor="text1"/>
        </w:rPr>
      </w:pPr>
    </w:p>
    <w:p w14:paraId="622533AA" w14:textId="77777777" w:rsidR="008709F8" w:rsidRPr="008C3964" w:rsidRDefault="008709F8">
      <w:pPr>
        <w:rPr>
          <w:color w:val="000000" w:themeColor="text1"/>
        </w:rPr>
      </w:pPr>
    </w:p>
    <w:p w14:paraId="483BF0C7" w14:textId="77777777" w:rsidR="008709F8" w:rsidRPr="008C3964" w:rsidRDefault="008709F8">
      <w:pPr>
        <w:rPr>
          <w:color w:val="000000" w:themeColor="text1"/>
        </w:rPr>
      </w:pPr>
    </w:p>
    <w:p w14:paraId="3E90CAF9" w14:textId="77777777" w:rsidR="008709F8" w:rsidRPr="008C3964" w:rsidRDefault="008709F8">
      <w:pPr>
        <w:rPr>
          <w:color w:val="000000" w:themeColor="text1"/>
        </w:rPr>
      </w:pPr>
    </w:p>
    <w:p w14:paraId="53C793A3" w14:textId="77777777" w:rsidR="008709F8" w:rsidRPr="008C3964" w:rsidRDefault="008709F8">
      <w:pPr>
        <w:rPr>
          <w:color w:val="000000" w:themeColor="text1"/>
        </w:rPr>
      </w:pPr>
    </w:p>
    <w:p w14:paraId="2A77C49C" w14:textId="77777777" w:rsidR="008709F8" w:rsidRPr="008C3964" w:rsidRDefault="008709F8">
      <w:pPr>
        <w:rPr>
          <w:color w:val="000000" w:themeColor="text1"/>
        </w:rPr>
      </w:pPr>
    </w:p>
    <w:p w14:paraId="4FBE59D4" w14:textId="77777777" w:rsidR="008709F8" w:rsidRPr="008C3964" w:rsidRDefault="008709F8">
      <w:pPr>
        <w:rPr>
          <w:color w:val="000000" w:themeColor="text1"/>
        </w:rPr>
      </w:pPr>
    </w:p>
    <w:p w14:paraId="54890CF4" w14:textId="77777777" w:rsidR="008709F8" w:rsidRPr="008C3964" w:rsidRDefault="008709F8">
      <w:pPr>
        <w:rPr>
          <w:color w:val="000000" w:themeColor="text1"/>
        </w:rPr>
      </w:pPr>
    </w:p>
    <w:p w14:paraId="28C2DEE8" w14:textId="77777777" w:rsidR="008709F8" w:rsidRPr="008C3964" w:rsidRDefault="008709F8">
      <w:pPr>
        <w:rPr>
          <w:color w:val="000000" w:themeColor="text1"/>
        </w:rPr>
      </w:pPr>
    </w:p>
    <w:p w14:paraId="56EE4432" w14:textId="77777777" w:rsidR="008709F8" w:rsidRPr="008C3964" w:rsidRDefault="008709F8">
      <w:pPr>
        <w:rPr>
          <w:color w:val="000000" w:themeColor="text1"/>
        </w:rPr>
      </w:pPr>
    </w:p>
    <w:p w14:paraId="0DBB0ACF" w14:textId="77777777" w:rsidR="008709F8" w:rsidRPr="008C3964" w:rsidRDefault="008709F8">
      <w:pPr>
        <w:rPr>
          <w:color w:val="000000" w:themeColor="text1"/>
        </w:rPr>
      </w:pPr>
    </w:p>
    <w:p w14:paraId="5B9A561A" w14:textId="77777777" w:rsidR="008709F8" w:rsidRPr="008C3964" w:rsidRDefault="008709F8">
      <w:pPr>
        <w:rPr>
          <w:color w:val="000000" w:themeColor="text1"/>
        </w:rPr>
      </w:pPr>
    </w:p>
    <w:p w14:paraId="4AE61868" w14:textId="77777777" w:rsidR="008709F8" w:rsidRPr="008C3964" w:rsidRDefault="008709F8">
      <w:pPr>
        <w:rPr>
          <w:color w:val="000000" w:themeColor="text1"/>
        </w:rPr>
      </w:pPr>
    </w:p>
    <w:p w14:paraId="78433C5F" w14:textId="77777777" w:rsidR="008709F8" w:rsidRPr="008C3964" w:rsidRDefault="008709F8">
      <w:pPr>
        <w:rPr>
          <w:color w:val="000000" w:themeColor="text1"/>
        </w:rPr>
      </w:pPr>
    </w:p>
    <w:p w14:paraId="46700C9C" w14:textId="77777777" w:rsidR="008709F8" w:rsidRPr="008C3964" w:rsidRDefault="008709F8">
      <w:pPr>
        <w:rPr>
          <w:color w:val="000000" w:themeColor="text1"/>
        </w:rPr>
      </w:pPr>
    </w:p>
    <w:p w14:paraId="5413E1BE" w14:textId="77777777" w:rsidR="003C0786" w:rsidRPr="008C3964" w:rsidRDefault="00D10427" w:rsidP="00F82325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8C3964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em</w:t>
      </w:r>
      <w:r w:rsidR="00113491" w:rsidRPr="008C3964">
        <w:rPr>
          <w:rFonts w:ascii="Arial" w:hAnsi="Arial" w:cs="Arial"/>
          <w:b/>
          <w:color w:val="000000" w:themeColor="text1"/>
          <w:sz w:val="21"/>
          <w:szCs w:val="21"/>
        </w:rPr>
        <w:t>ental Figure S1. Full-length SDS-PAGE</w:t>
      </w:r>
      <w:r w:rsidRPr="008C3964">
        <w:rPr>
          <w:rFonts w:ascii="Arial" w:hAnsi="Arial" w:cs="Arial"/>
          <w:b/>
          <w:color w:val="000000" w:themeColor="text1"/>
          <w:sz w:val="21"/>
          <w:szCs w:val="21"/>
        </w:rPr>
        <w:t xml:space="preserve"> and Western blot images of GST-fused BGN constructs.</w:t>
      </w:r>
      <w:r w:rsidRPr="008C3964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3C0786" w:rsidRPr="008C3964">
        <w:rPr>
          <w:rFonts w:ascii="Arial" w:hAnsi="Arial" w:cs="Arial"/>
          <w:color w:val="000000" w:themeColor="text1"/>
          <w:sz w:val="21"/>
          <w:szCs w:val="21"/>
        </w:rPr>
        <w:t>SDS-PAGE stained with Coommassie brilliant blue (a) and Western blot (WB) analyses with anti-GST antibody (b). Lane 1 and 4, ∆</w:t>
      </w:r>
      <w:r w:rsidR="000131F9" w:rsidRPr="008C3964">
        <w:rPr>
          <w:rFonts w:ascii="Arial" w:hAnsi="Arial" w:cs="Arial"/>
          <w:color w:val="000000" w:themeColor="text1"/>
          <w:sz w:val="21"/>
          <w:szCs w:val="21"/>
        </w:rPr>
        <w:t>NC</w:t>
      </w:r>
      <w:r w:rsidR="003C0786" w:rsidRPr="008C3964">
        <w:rPr>
          <w:rFonts w:ascii="Arial" w:hAnsi="Arial" w:cs="Arial"/>
          <w:color w:val="000000" w:themeColor="text1"/>
          <w:sz w:val="21"/>
          <w:szCs w:val="21"/>
        </w:rPr>
        <w:t xml:space="preserve">; lane 2 and 5, </w:t>
      </w:r>
      <w:r w:rsidR="000131F9" w:rsidRPr="008C3964">
        <w:rPr>
          <w:rFonts w:ascii="Arial" w:hAnsi="Arial" w:cs="Arial"/>
          <w:color w:val="000000" w:themeColor="text1"/>
          <w:sz w:val="21"/>
          <w:szCs w:val="21"/>
        </w:rPr>
        <w:t>N-LRR6</w:t>
      </w:r>
      <w:r w:rsidR="003C0786" w:rsidRPr="008C3964">
        <w:rPr>
          <w:rFonts w:ascii="Arial" w:hAnsi="Arial" w:cs="Arial"/>
          <w:color w:val="000000" w:themeColor="text1"/>
          <w:sz w:val="21"/>
          <w:szCs w:val="21"/>
        </w:rPr>
        <w:t xml:space="preserve">; lane 3 and 6, </w:t>
      </w:r>
      <w:r w:rsidR="000131F9" w:rsidRPr="008C3964">
        <w:rPr>
          <w:rFonts w:ascii="Arial" w:hAnsi="Arial" w:cs="Arial"/>
          <w:color w:val="000000" w:themeColor="text1"/>
          <w:sz w:val="21"/>
          <w:szCs w:val="21"/>
        </w:rPr>
        <w:t>LRR7-C</w:t>
      </w:r>
      <w:r w:rsidR="003C0786" w:rsidRPr="008C396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0131F9" w:rsidRPr="008C3964">
        <w:rPr>
          <w:rFonts w:ascii="Arial" w:hAnsi="Arial" w:cs="Arial"/>
          <w:color w:val="000000" w:themeColor="text1"/>
          <w:sz w:val="21"/>
          <w:szCs w:val="21"/>
        </w:rPr>
        <w:t xml:space="preserve">The respective bands are indicated by red arrows. </w:t>
      </w:r>
      <w:r w:rsidR="003C0786" w:rsidRPr="008C3964">
        <w:rPr>
          <w:rFonts w:ascii="Arial" w:hAnsi="Arial" w:cs="Arial"/>
          <w:color w:val="000000" w:themeColor="text1"/>
          <w:sz w:val="21"/>
          <w:szCs w:val="21"/>
        </w:rPr>
        <w:t>∆NC, deletion constructs including core protein without N and C termini; N-LRR6, N terminal to leucine rich repeat domain (LRR)6; LRR7-C, LRR7 to C terminus.</w:t>
      </w:r>
    </w:p>
    <w:p w14:paraId="19C8139D" w14:textId="77777777" w:rsidR="003C0786" w:rsidRPr="008C3964" w:rsidRDefault="003C0786" w:rsidP="00F82325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8C3964">
        <w:rPr>
          <w:noProof/>
          <w:color w:val="000000" w:themeColor="text1"/>
          <w:lang w:eastAsia="ja-JP"/>
        </w:rPr>
        <w:drawing>
          <wp:anchor distT="0" distB="0" distL="114300" distR="114300" simplePos="0" relativeHeight="251659264" behindDoc="0" locked="0" layoutInCell="1" allowOverlap="1" wp14:anchorId="3788DD0E" wp14:editId="18953DBA">
            <wp:simplePos x="0" y="0"/>
            <wp:positionH relativeFrom="margin">
              <wp:posOffset>-488950</wp:posOffset>
            </wp:positionH>
            <wp:positionV relativeFrom="margin">
              <wp:posOffset>2000250</wp:posOffset>
            </wp:positionV>
            <wp:extent cx="7054215" cy="4203065"/>
            <wp:effectExtent l="0" t="0" r="0" b="6985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" t="11939" r="2703" b="12079"/>
                    <a:stretch/>
                  </pic:blipFill>
                  <pic:spPr>
                    <a:xfrm>
                      <a:off x="0" y="0"/>
                      <a:ext cx="705421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A51C7E" w14:textId="77777777" w:rsidR="00D10427" w:rsidRPr="008C3964" w:rsidRDefault="00D10427" w:rsidP="00D10427">
      <w:pPr>
        <w:rPr>
          <w:color w:val="000000" w:themeColor="text1"/>
        </w:rPr>
      </w:pPr>
    </w:p>
    <w:p w14:paraId="7842D8EC" w14:textId="77777777" w:rsidR="008709F8" w:rsidRPr="008C3964" w:rsidRDefault="008709F8">
      <w:pPr>
        <w:rPr>
          <w:color w:val="000000" w:themeColor="text1"/>
        </w:rPr>
      </w:pPr>
    </w:p>
    <w:p w14:paraId="097E81B6" w14:textId="77777777" w:rsidR="000E57BE" w:rsidRPr="008C3964" w:rsidRDefault="000E57BE">
      <w:pPr>
        <w:rPr>
          <w:color w:val="000000" w:themeColor="text1"/>
        </w:rPr>
      </w:pPr>
    </w:p>
    <w:p w14:paraId="5542CA01" w14:textId="77777777" w:rsidR="000E57BE" w:rsidRPr="008C3964" w:rsidRDefault="000E57BE">
      <w:pPr>
        <w:rPr>
          <w:color w:val="000000" w:themeColor="text1"/>
        </w:rPr>
      </w:pPr>
    </w:p>
    <w:p w14:paraId="7E4C6C9D" w14:textId="77777777" w:rsidR="000E57BE" w:rsidRPr="008C3964" w:rsidRDefault="000E57BE">
      <w:pPr>
        <w:rPr>
          <w:color w:val="000000" w:themeColor="text1"/>
        </w:rPr>
      </w:pPr>
    </w:p>
    <w:p w14:paraId="54EFC496" w14:textId="77777777" w:rsidR="000E57BE" w:rsidRPr="008C3964" w:rsidRDefault="000E57BE">
      <w:pPr>
        <w:rPr>
          <w:color w:val="000000" w:themeColor="text1"/>
        </w:rPr>
      </w:pPr>
    </w:p>
    <w:p w14:paraId="0D558A95" w14:textId="77777777" w:rsidR="000E57BE" w:rsidRPr="008C3964" w:rsidRDefault="000E57BE">
      <w:pPr>
        <w:rPr>
          <w:color w:val="000000" w:themeColor="text1"/>
        </w:rPr>
      </w:pPr>
    </w:p>
    <w:p w14:paraId="25B232AC" w14:textId="77777777" w:rsidR="000E57BE" w:rsidRPr="008C3964" w:rsidRDefault="000E57BE">
      <w:pPr>
        <w:rPr>
          <w:color w:val="000000" w:themeColor="text1"/>
        </w:rPr>
      </w:pPr>
    </w:p>
    <w:p w14:paraId="404EC155" w14:textId="77777777" w:rsidR="000E57BE" w:rsidRPr="008C3964" w:rsidRDefault="000E57BE">
      <w:pPr>
        <w:rPr>
          <w:color w:val="000000" w:themeColor="text1"/>
        </w:rPr>
      </w:pPr>
    </w:p>
    <w:p w14:paraId="285BB358" w14:textId="77777777" w:rsidR="000E57BE" w:rsidRPr="008C3964" w:rsidRDefault="000E57BE">
      <w:pPr>
        <w:rPr>
          <w:color w:val="000000" w:themeColor="text1"/>
        </w:rPr>
      </w:pPr>
    </w:p>
    <w:p w14:paraId="7489ED2D" w14:textId="77777777" w:rsidR="000E57BE" w:rsidRPr="008C3964" w:rsidRDefault="000E57BE">
      <w:pPr>
        <w:rPr>
          <w:color w:val="000000" w:themeColor="text1"/>
        </w:rPr>
      </w:pPr>
    </w:p>
    <w:p w14:paraId="2F2A26AB" w14:textId="72148185" w:rsidR="000E57BE" w:rsidRPr="008C3964" w:rsidRDefault="000E57BE" w:rsidP="007C3A4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8C3964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 xml:space="preserve">Supplemental Figure S2. </w:t>
      </w:r>
      <w:r w:rsidR="009412B3" w:rsidRPr="008C3964">
        <w:rPr>
          <w:rFonts w:ascii="Arial" w:hAnsi="Arial" w:cs="Arial"/>
          <w:b/>
          <w:color w:val="000000" w:themeColor="text1"/>
          <w:sz w:val="21"/>
          <w:szCs w:val="21"/>
        </w:rPr>
        <w:t xml:space="preserve">Western blot images of </w:t>
      </w:r>
      <w:r w:rsidR="007C3A45" w:rsidRPr="008C3964">
        <w:rPr>
          <w:rFonts w:ascii="Arial" w:hAnsi="Arial" w:cs="Arial"/>
          <w:b/>
          <w:color w:val="000000" w:themeColor="text1"/>
          <w:sz w:val="21"/>
          <w:szCs w:val="21"/>
        </w:rPr>
        <w:t xml:space="preserve">the effect of LRR2-3 on the BMP-2 induced signaling. </w:t>
      </w:r>
      <w:r w:rsidR="007C3A45" w:rsidRPr="008C3964">
        <w:rPr>
          <w:rFonts w:ascii="Arial" w:hAnsi="Arial" w:cs="Arial"/>
          <w:color w:val="000000" w:themeColor="text1"/>
          <w:sz w:val="21"/>
          <w:szCs w:val="21"/>
        </w:rPr>
        <w:t>Western blot (WB) analyses with (a) anti-phospho-Smad1/5/9 antibody and (b) anti-Smad 1 antibody at 5, 15, 30, 120, 240 and 480 min.</w:t>
      </w:r>
    </w:p>
    <w:p w14:paraId="0924C91F" w14:textId="68AE8652" w:rsidR="000E57BE" w:rsidRPr="008C3964" w:rsidRDefault="000E57BE">
      <w:pPr>
        <w:rPr>
          <w:rFonts w:ascii="Arial" w:hAnsi="Arial" w:cs="Arial"/>
          <w:b/>
          <w:color w:val="000000" w:themeColor="text1"/>
          <w:sz w:val="21"/>
          <w:szCs w:val="21"/>
        </w:rPr>
      </w:pPr>
    </w:p>
    <w:p w14:paraId="2A7905E2" w14:textId="0A63E2F9" w:rsidR="000E57BE" w:rsidRPr="008C3964" w:rsidRDefault="0009755F">
      <w:pPr>
        <w:rPr>
          <w:color w:val="000000" w:themeColor="text1"/>
        </w:rPr>
      </w:pPr>
      <w:r w:rsidRPr="008C3964">
        <w:rPr>
          <w:noProof/>
          <w:color w:val="000000" w:themeColor="text1"/>
          <w:lang w:eastAsia="ja-JP"/>
        </w:rPr>
        <w:drawing>
          <wp:anchor distT="0" distB="0" distL="114300" distR="114300" simplePos="0" relativeHeight="251660288" behindDoc="0" locked="0" layoutInCell="1" allowOverlap="1" wp14:anchorId="4AE346C7" wp14:editId="33315232">
            <wp:simplePos x="0" y="0"/>
            <wp:positionH relativeFrom="margin">
              <wp:posOffset>-629285</wp:posOffset>
            </wp:positionH>
            <wp:positionV relativeFrom="margin">
              <wp:align>center</wp:align>
            </wp:positionV>
            <wp:extent cx="7229475" cy="5421630"/>
            <wp:effectExtent l="0" t="0" r="9525" b="7620"/>
            <wp:wrapSquare wrapText="bothSides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9475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E57BE" w:rsidRPr="008C396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54B3D" w14:textId="77777777" w:rsidR="00B97764" w:rsidRDefault="00B97764" w:rsidP="00CF6C22">
      <w:r>
        <w:separator/>
      </w:r>
    </w:p>
  </w:endnote>
  <w:endnote w:type="continuationSeparator" w:id="0">
    <w:p w14:paraId="3EC8DDC7" w14:textId="77777777" w:rsidR="00B97764" w:rsidRDefault="00B97764" w:rsidP="00CF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5972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32E31" w14:textId="77777777" w:rsidR="00CF6C22" w:rsidRDefault="00CF6C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E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4FE34C" w14:textId="77777777" w:rsidR="00CF6C22" w:rsidRDefault="00CF6C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526C6" w14:textId="77777777" w:rsidR="00B97764" w:rsidRDefault="00B97764" w:rsidP="00CF6C22">
      <w:r>
        <w:separator/>
      </w:r>
    </w:p>
  </w:footnote>
  <w:footnote w:type="continuationSeparator" w:id="0">
    <w:p w14:paraId="315C2401" w14:textId="77777777" w:rsidR="00B97764" w:rsidRDefault="00B97764" w:rsidP="00CF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22"/>
    <w:rsid w:val="000131F9"/>
    <w:rsid w:val="000758CF"/>
    <w:rsid w:val="0009755F"/>
    <w:rsid w:val="000C46E6"/>
    <w:rsid w:val="000E57BE"/>
    <w:rsid w:val="00113491"/>
    <w:rsid w:val="00167722"/>
    <w:rsid w:val="001D43D6"/>
    <w:rsid w:val="00203F2C"/>
    <w:rsid w:val="002159A7"/>
    <w:rsid w:val="0027353A"/>
    <w:rsid w:val="002D5795"/>
    <w:rsid w:val="002E005E"/>
    <w:rsid w:val="003701DC"/>
    <w:rsid w:val="003C0786"/>
    <w:rsid w:val="0043047D"/>
    <w:rsid w:val="00464750"/>
    <w:rsid w:val="00540E6F"/>
    <w:rsid w:val="00657C93"/>
    <w:rsid w:val="007C3A45"/>
    <w:rsid w:val="00832BF2"/>
    <w:rsid w:val="0086427E"/>
    <w:rsid w:val="008709F8"/>
    <w:rsid w:val="008C3964"/>
    <w:rsid w:val="008F2B52"/>
    <w:rsid w:val="0092287C"/>
    <w:rsid w:val="009412B3"/>
    <w:rsid w:val="009910BC"/>
    <w:rsid w:val="009C2D2F"/>
    <w:rsid w:val="00A67F3E"/>
    <w:rsid w:val="00A742D4"/>
    <w:rsid w:val="00A76841"/>
    <w:rsid w:val="00AA5B67"/>
    <w:rsid w:val="00B80818"/>
    <w:rsid w:val="00B97764"/>
    <w:rsid w:val="00C86624"/>
    <w:rsid w:val="00CB770B"/>
    <w:rsid w:val="00CF6C22"/>
    <w:rsid w:val="00D10427"/>
    <w:rsid w:val="00D6289B"/>
    <w:rsid w:val="00DD43E0"/>
    <w:rsid w:val="00E11E6C"/>
    <w:rsid w:val="00E30604"/>
    <w:rsid w:val="00E62130"/>
    <w:rsid w:val="00EB6407"/>
    <w:rsid w:val="00ED5B90"/>
    <w:rsid w:val="00F470F8"/>
    <w:rsid w:val="00F82325"/>
    <w:rsid w:val="00F879AB"/>
    <w:rsid w:val="00FA24B0"/>
    <w:rsid w:val="00FA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9C2F"/>
  <w15:docId w15:val="{68389EF6-C04D-44DD-9DA4-B9449D789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C2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C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C22"/>
    <w:rPr>
      <w:rFonts w:ascii="Cambria" w:eastAsia="MS Mincho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6C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C22"/>
    <w:rPr>
      <w:rFonts w:ascii="Cambria" w:eastAsia="MS Mincho" w:hAnsi="Cambria" w:cs="Times New Roman"/>
      <w:sz w:val="24"/>
      <w:szCs w:val="24"/>
      <w:lang w:eastAsia="en-US"/>
    </w:rPr>
  </w:style>
  <w:style w:type="character" w:customStyle="1" w:styleId="affiliationdepartment">
    <w:name w:val="affiliation__department"/>
    <w:rsid w:val="00B80818"/>
  </w:style>
  <w:style w:type="character" w:customStyle="1" w:styleId="authors-affiliationsname1">
    <w:name w:val="authors-affiliations__name1"/>
    <w:rsid w:val="00B80818"/>
  </w:style>
  <w:style w:type="character" w:customStyle="1" w:styleId="affiliationname">
    <w:name w:val="affiliation__name"/>
    <w:rsid w:val="00B80818"/>
  </w:style>
  <w:style w:type="character" w:customStyle="1" w:styleId="affiliationcity">
    <w:name w:val="affiliation__city"/>
    <w:rsid w:val="00B80818"/>
  </w:style>
  <w:style w:type="character" w:customStyle="1" w:styleId="affiliationcountry">
    <w:name w:val="affiliation__country"/>
    <w:rsid w:val="00B80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ajima, Masahiko</dc:creator>
  <cp:lastModifiedBy>Terajima, Masahiko</cp:lastModifiedBy>
  <cp:revision>2</cp:revision>
  <dcterms:created xsi:type="dcterms:W3CDTF">2018-03-19T18:42:00Z</dcterms:created>
  <dcterms:modified xsi:type="dcterms:W3CDTF">2018-03-19T18:42:00Z</dcterms:modified>
</cp:coreProperties>
</file>